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426E0C" w14:textId="1874ADE0" w:rsidR="00564F6D" w:rsidRDefault="00564F6D" w:rsidP="00041A89">
      <w:pPr>
        <w:pStyle w:val="StandardWeb"/>
        <w:shd w:val="clear" w:color="auto" w:fill="FFFFFF"/>
        <w:spacing w:before="0" w:beforeAutospacing="0" w:after="0" w:afterAutospacing="0"/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</w:pPr>
      <w:proofErr w:type="spellStart"/>
      <w:r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>Supplementary</w:t>
      </w:r>
      <w:proofErr w:type="spellEnd"/>
      <w:r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 xml:space="preserve"> Table 1</w:t>
      </w:r>
      <w:r w:rsidR="00C141BD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 xml:space="preserve">. </w:t>
      </w:r>
      <w:proofErr w:type="spellStart"/>
      <w:r w:rsidR="00C141BD" w:rsidRPr="00C141BD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>Affect</w:t>
      </w:r>
      <w:proofErr w:type="spellEnd"/>
      <w:r w:rsidR="00C141BD" w:rsidRPr="00C141BD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 xml:space="preserve">: COVID-19 </w:t>
      </w:r>
      <w:proofErr w:type="spellStart"/>
      <w:r w:rsidR="00C141BD" w:rsidRPr="00C141BD"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  <w:t>infection</w:t>
      </w:r>
      <w:proofErr w:type="spellEnd"/>
    </w:p>
    <w:p w14:paraId="2B66F05F" w14:textId="77777777" w:rsidR="00564F6D" w:rsidRDefault="00564F6D" w:rsidP="00041A89">
      <w:pPr>
        <w:pStyle w:val="StandardWeb"/>
        <w:shd w:val="clear" w:color="auto" w:fill="FFFFFF"/>
        <w:spacing w:before="0" w:beforeAutospacing="0" w:after="0" w:afterAutospacing="0"/>
        <w:rPr>
          <w:rFonts w:asciiTheme="minorHAnsi" w:eastAsiaTheme="minorHAnsi" w:hAnsiTheme="minorHAnsi" w:cstheme="minorBidi"/>
          <w:b/>
          <w:bCs/>
          <w:sz w:val="22"/>
          <w:szCs w:val="22"/>
          <w:lang w:eastAsia="en-US"/>
        </w:rPr>
      </w:pPr>
    </w:p>
    <w:p w14:paraId="7DC7096D" w14:textId="748803F7" w:rsidR="002941BE" w:rsidRDefault="002941BE" w:rsidP="00041A89"/>
    <w:tbl>
      <w:tblPr>
        <w:tblStyle w:val="Tabellenraster"/>
        <w:tblW w:w="0" w:type="auto"/>
        <w:tblInd w:w="72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4"/>
        <w:gridCol w:w="1560"/>
        <w:gridCol w:w="3536"/>
      </w:tblGrid>
      <w:tr w:rsidR="00564F6D" w:rsidRPr="00041A89" w14:paraId="5ACE17EE" w14:textId="77777777" w:rsidTr="00564F6D">
        <w:tc>
          <w:tcPr>
            <w:tcW w:w="8340" w:type="dxa"/>
            <w:gridSpan w:val="3"/>
          </w:tcPr>
          <w:p w14:paraId="341BFE7F" w14:textId="77777777" w:rsidR="00564F6D" w:rsidRDefault="00564F6D" w:rsidP="00564F6D">
            <w:pPr>
              <w:pStyle w:val="StandardWeb"/>
              <w:shd w:val="clear" w:color="auto" w:fill="FFFFFF"/>
              <w:spacing w:before="0" w:beforeAutospacing="0" w:after="0" w:afterAutospacing="0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proofErr w:type="spellStart"/>
            <w:r w:rsidRPr="00041A89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Please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select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one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answer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option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 per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line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.</w:t>
            </w:r>
          </w:p>
          <w:p w14:paraId="30FF231B" w14:textId="77777777" w:rsidR="00564F6D" w:rsidRDefault="00564F6D" w:rsidP="00564F6D">
            <w:pPr>
              <w:pStyle w:val="StandardWeb"/>
              <w:shd w:val="clear" w:color="auto" w:fill="FFFFFF"/>
              <w:spacing w:before="0" w:beforeAutospacing="0" w:after="0" w:afterAutospacing="0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</w:p>
          <w:p w14:paraId="46F29BE6" w14:textId="77777777" w:rsidR="00564F6D" w:rsidRPr="008E53B5" w:rsidRDefault="00564F6D" w:rsidP="00564F6D">
            <w:pPr>
              <w:pStyle w:val="StandardWeb"/>
              <w:shd w:val="clear" w:color="auto" w:fill="FFFFFF"/>
              <w:spacing w:before="0" w:beforeAutospacing="0" w:after="0" w:afterAutospacing="0"/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</w:pPr>
            <w:proofErr w:type="spellStart"/>
            <w:r w:rsidRPr="008E53B5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For</w:t>
            </w:r>
            <w:proofErr w:type="spellEnd"/>
            <w:r w:rsidRPr="008E53B5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E53B5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me</w:t>
            </w:r>
            <w:proofErr w:type="spellEnd"/>
            <w:r w:rsidRPr="008E53B5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, </w:t>
            </w:r>
            <w:proofErr w:type="spellStart"/>
            <w:r w:rsidRPr="008E53B5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the</w:t>
            </w:r>
            <w:proofErr w:type="spellEnd"/>
            <w:r w:rsidRPr="008E53B5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E53B5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new</w:t>
            </w:r>
            <w:proofErr w:type="spellEnd"/>
            <w:r w:rsidRPr="008E53B5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 type of </w:t>
            </w:r>
            <w:proofErr w:type="spellStart"/>
            <w:r w:rsidRPr="008E53B5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corona</w:t>
            </w:r>
            <w:proofErr w:type="spellEnd"/>
            <w:r w:rsidRPr="008E53B5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E53B5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virus</w:t>
            </w:r>
            <w:proofErr w:type="spellEnd"/>
            <w:r w:rsidRPr="008E53B5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8E53B5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>is</w:t>
            </w:r>
            <w:proofErr w:type="spellEnd"/>
            <w:r w:rsidRPr="008E53B5">
              <w:rPr>
                <w:rFonts w:asciiTheme="minorHAnsi" w:eastAsiaTheme="minorHAnsi" w:hAnsiTheme="minorHAnsi" w:cstheme="minorBidi"/>
                <w:b/>
                <w:bCs/>
                <w:sz w:val="22"/>
                <w:szCs w:val="22"/>
                <w:lang w:eastAsia="en-US"/>
              </w:rPr>
              <w:t xml:space="preserve"> ...</w:t>
            </w:r>
          </w:p>
          <w:p w14:paraId="73CEACF5" w14:textId="77777777" w:rsidR="00564F6D" w:rsidRPr="00041A89" w:rsidRDefault="00564F6D" w:rsidP="00041A89">
            <w:pPr>
              <w:pStyle w:val="StandardWeb"/>
              <w:spacing w:before="0" w:beforeAutospacing="0" w:after="0" w:afterAutospacing="0"/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</w:pPr>
          </w:p>
        </w:tc>
      </w:tr>
      <w:tr w:rsidR="00041A89" w:rsidRPr="00041A89" w14:paraId="76988CE3" w14:textId="77777777" w:rsidTr="00564F6D">
        <w:tc>
          <w:tcPr>
            <w:tcW w:w="3244" w:type="dxa"/>
          </w:tcPr>
          <w:p w14:paraId="75213ECF" w14:textId="0F02D4D4" w:rsidR="00041A89" w:rsidRPr="00041A89" w:rsidRDefault="00041A89" w:rsidP="00041A89">
            <w:pPr>
              <w:pStyle w:val="StandardWeb"/>
              <w:spacing w:before="0" w:beforeAutospacing="0" w:after="0" w:afterAutospacing="0"/>
              <w:jc w:val="right"/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</w:pP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Near</w:t>
            </w:r>
            <w:proofErr w:type="spellEnd"/>
          </w:p>
        </w:tc>
        <w:tc>
          <w:tcPr>
            <w:tcW w:w="1560" w:type="dxa"/>
          </w:tcPr>
          <w:p w14:paraId="17739179" w14:textId="6EC2BBD3" w:rsidR="00041A89" w:rsidRPr="00041A89" w:rsidRDefault="00041A89" w:rsidP="00041A89">
            <w:pPr>
              <w:pStyle w:val="StandardWeb"/>
              <w:spacing w:before="0" w:beforeAutospacing="0" w:after="0" w:afterAutospacing="0"/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</w:pPr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O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</w:p>
        </w:tc>
        <w:tc>
          <w:tcPr>
            <w:tcW w:w="3536" w:type="dxa"/>
          </w:tcPr>
          <w:p w14:paraId="47A0959D" w14:textId="56131FFE" w:rsidR="00041A89" w:rsidRPr="00041A89" w:rsidRDefault="00041A89" w:rsidP="00041A89">
            <w:pPr>
              <w:pStyle w:val="StandardWeb"/>
              <w:spacing w:before="0" w:beforeAutospacing="0" w:after="0" w:afterAutospacing="0"/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</w:pP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Far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away</w:t>
            </w:r>
            <w:proofErr w:type="spellEnd"/>
            <w:r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*</w:t>
            </w:r>
          </w:p>
        </w:tc>
      </w:tr>
      <w:tr w:rsidR="00041A89" w:rsidRPr="00041A89" w14:paraId="37B98BB5" w14:textId="77777777" w:rsidTr="00564F6D">
        <w:tc>
          <w:tcPr>
            <w:tcW w:w="3244" w:type="dxa"/>
          </w:tcPr>
          <w:p w14:paraId="5561CD09" w14:textId="7D1EF606" w:rsidR="00041A89" w:rsidRPr="00041A89" w:rsidRDefault="00041A89" w:rsidP="00041A89">
            <w:pPr>
              <w:pStyle w:val="StandardWeb"/>
              <w:spacing w:before="0" w:beforeAutospacing="0" w:after="0" w:afterAutospacing="0"/>
              <w:jc w:val="right"/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</w:pP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Spreading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slowly</w:t>
            </w:r>
            <w:proofErr w:type="spellEnd"/>
          </w:p>
        </w:tc>
        <w:tc>
          <w:tcPr>
            <w:tcW w:w="1560" w:type="dxa"/>
          </w:tcPr>
          <w:p w14:paraId="2403B3C1" w14:textId="06FCD9CE" w:rsidR="00041A89" w:rsidRPr="00041A89" w:rsidRDefault="00041A89" w:rsidP="00041A89">
            <w:pPr>
              <w:pStyle w:val="StandardWeb"/>
              <w:spacing w:before="0" w:beforeAutospacing="0" w:after="0" w:afterAutospacing="0"/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</w:pPr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O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</w:p>
        </w:tc>
        <w:tc>
          <w:tcPr>
            <w:tcW w:w="3536" w:type="dxa"/>
          </w:tcPr>
          <w:p w14:paraId="3D13B2A7" w14:textId="4DD1D6F0" w:rsidR="00041A89" w:rsidRPr="00041A89" w:rsidRDefault="00041A89" w:rsidP="00041A89">
            <w:pPr>
              <w:pStyle w:val="StandardWeb"/>
              <w:spacing w:before="0" w:beforeAutospacing="0" w:after="0" w:afterAutospacing="0"/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</w:pP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Spreading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quickly</w:t>
            </w:r>
            <w:proofErr w:type="spellEnd"/>
          </w:p>
        </w:tc>
      </w:tr>
      <w:tr w:rsidR="00041A89" w:rsidRPr="00041A89" w14:paraId="70D626BB" w14:textId="77777777" w:rsidTr="00564F6D">
        <w:tc>
          <w:tcPr>
            <w:tcW w:w="3244" w:type="dxa"/>
          </w:tcPr>
          <w:p w14:paraId="64316CD4" w14:textId="300E0ED8" w:rsidR="00041A89" w:rsidRPr="00041A89" w:rsidRDefault="00041A89" w:rsidP="00041A89">
            <w:pPr>
              <w:pStyle w:val="StandardWeb"/>
              <w:spacing w:before="0" w:beforeAutospacing="0" w:after="0" w:afterAutospacing="0"/>
              <w:jc w:val="right"/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</w:pPr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Something I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keep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thinking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about</w:t>
            </w:r>
            <w:proofErr w:type="spellEnd"/>
          </w:p>
        </w:tc>
        <w:tc>
          <w:tcPr>
            <w:tcW w:w="1560" w:type="dxa"/>
          </w:tcPr>
          <w:p w14:paraId="5728E532" w14:textId="001807F7" w:rsidR="00041A89" w:rsidRPr="00041A89" w:rsidRDefault="00041A89" w:rsidP="00041A89">
            <w:pPr>
              <w:pStyle w:val="StandardWeb"/>
              <w:spacing w:before="0" w:beforeAutospacing="0" w:after="0" w:afterAutospacing="0"/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</w:pPr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O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</w:p>
        </w:tc>
        <w:tc>
          <w:tcPr>
            <w:tcW w:w="3536" w:type="dxa"/>
          </w:tcPr>
          <w:p w14:paraId="56ED8362" w14:textId="131D1BEA" w:rsidR="00041A89" w:rsidRPr="00041A89" w:rsidRDefault="00041A89" w:rsidP="00041A89">
            <w:pPr>
              <w:pStyle w:val="StandardWeb"/>
              <w:spacing w:before="0" w:beforeAutospacing="0" w:after="0" w:afterAutospacing="0"/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</w:pPr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Something I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almost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never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think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about</w:t>
            </w:r>
            <w:proofErr w:type="spellEnd"/>
            <w:r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*</w:t>
            </w:r>
          </w:p>
        </w:tc>
      </w:tr>
      <w:tr w:rsidR="00041A89" w:rsidRPr="00041A89" w14:paraId="2891002F" w14:textId="77777777" w:rsidTr="00564F6D">
        <w:tc>
          <w:tcPr>
            <w:tcW w:w="3244" w:type="dxa"/>
          </w:tcPr>
          <w:p w14:paraId="69FC3117" w14:textId="72106987" w:rsidR="00041A89" w:rsidRPr="00041A89" w:rsidRDefault="00041A89" w:rsidP="00041A89">
            <w:pPr>
              <w:pStyle w:val="StandardWeb"/>
              <w:spacing w:before="0" w:beforeAutospacing="0" w:after="0" w:afterAutospacing="0"/>
              <w:jc w:val="right"/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</w:pP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Scary</w:t>
            </w:r>
            <w:proofErr w:type="spellEnd"/>
          </w:p>
        </w:tc>
        <w:tc>
          <w:tcPr>
            <w:tcW w:w="1560" w:type="dxa"/>
          </w:tcPr>
          <w:p w14:paraId="0AF43C1D" w14:textId="49A36A35" w:rsidR="00041A89" w:rsidRPr="00041A89" w:rsidRDefault="00041A89" w:rsidP="00041A89">
            <w:pPr>
              <w:pStyle w:val="StandardWeb"/>
              <w:spacing w:before="0" w:beforeAutospacing="0" w:after="0" w:afterAutospacing="0"/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</w:pPr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O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</w:p>
        </w:tc>
        <w:tc>
          <w:tcPr>
            <w:tcW w:w="3536" w:type="dxa"/>
          </w:tcPr>
          <w:p w14:paraId="56B2E892" w14:textId="3A06C36E" w:rsidR="00041A89" w:rsidRPr="00041A89" w:rsidRDefault="00041A89" w:rsidP="00041A89">
            <w:pPr>
              <w:pStyle w:val="StandardWeb"/>
              <w:spacing w:before="0" w:beforeAutospacing="0" w:after="0" w:afterAutospacing="0"/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</w:pPr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Not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scary</w:t>
            </w:r>
            <w:proofErr w:type="spellEnd"/>
            <w:r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*</w:t>
            </w:r>
          </w:p>
        </w:tc>
      </w:tr>
      <w:tr w:rsidR="00041A89" w:rsidRPr="00041A89" w14:paraId="2F3887E7" w14:textId="77777777" w:rsidTr="00564F6D">
        <w:tc>
          <w:tcPr>
            <w:tcW w:w="3244" w:type="dxa"/>
          </w:tcPr>
          <w:p w14:paraId="590487A1" w14:textId="46274FC1" w:rsidR="00041A89" w:rsidRPr="00041A89" w:rsidRDefault="00041A89" w:rsidP="00041A89">
            <w:pPr>
              <w:pStyle w:val="StandardWeb"/>
              <w:spacing w:before="0" w:beforeAutospacing="0" w:after="0" w:afterAutospacing="0"/>
              <w:jc w:val="right"/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</w:pP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Inflated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in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the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media</w:t>
            </w:r>
            <w:proofErr w:type="spellEnd"/>
          </w:p>
        </w:tc>
        <w:tc>
          <w:tcPr>
            <w:tcW w:w="1560" w:type="dxa"/>
          </w:tcPr>
          <w:p w14:paraId="1DD41B35" w14:textId="1D2E4228" w:rsidR="00041A89" w:rsidRPr="00041A89" w:rsidRDefault="00041A89" w:rsidP="00041A89">
            <w:pPr>
              <w:pStyle w:val="StandardWeb"/>
              <w:spacing w:before="0" w:beforeAutospacing="0" w:after="0" w:afterAutospacing="0"/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</w:pPr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O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</w:p>
        </w:tc>
        <w:tc>
          <w:tcPr>
            <w:tcW w:w="3536" w:type="dxa"/>
          </w:tcPr>
          <w:p w14:paraId="6D24936C" w14:textId="37DC75DB" w:rsidR="00041A89" w:rsidRPr="00041A89" w:rsidRDefault="00041A89" w:rsidP="00041A89">
            <w:pPr>
              <w:pStyle w:val="StandardWeb"/>
              <w:spacing w:before="0" w:beforeAutospacing="0" w:after="0" w:afterAutospacing="0"/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</w:pPr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Not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given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enough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attention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in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the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media</w:t>
            </w:r>
            <w:proofErr w:type="spellEnd"/>
          </w:p>
        </w:tc>
      </w:tr>
      <w:tr w:rsidR="00041A89" w:rsidRPr="00041A89" w14:paraId="4D04CFB4" w14:textId="77777777" w:rsidTr="00564F6D">
        <w:tc>
          <w:tcPr>
            <w:tcW w:w="3244" w:type="dxa"/>
          </w:tcPr>
          <w:p w14:paraId="7137A99C" w14:textId="1B0B8466" w:rsidR="00041A89" w:rsidRPr="00041A89" w:rsidRDefault="00041A89" w:rsidP="00041A89">
            <w:pPr>
              <w:pStyle w:val="StandardWeb"/>
              <w:spacing w:before="0" w:beforeAutospacing="0" w:after="0" w:afterAutospacing="0"/>
              <w:jc w:val="right"/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</w:pP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Concerning</w:t>
            </w:r>
            <w:proofErr w:type="spellEnd"/>
          </w:p>
        </w:tc>
        <w:tc>
          <w:tcPr>
            <w:tcW w:w="1560" w:type="dxa"/>
          </w:tcPr>
          <w:p w14:paraId="7F72B2C4" w14:textId="12ACB646" w:rsidR="00041A89" w:rsidRPr="00041A89" w:rsidRDefault="00041A89" w:rsidP="00041A89">
            <w:pPr>
              <w:pStyle w:val="StandardWeb"/>
              <w:spacing w:before="0" w:beforeAutospacing="0" w:after="0" w:afterAutospacing="0"/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</w:pPr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O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</w:p>
        </w:tc>
        <w:tc>
          <w:tcPr>
            <w:tcW w:w="3536" w:type="dxa"/>
          </w:tcPr>
          <w:p w14:paraId="6E40F506" w14:textId="3084277B" w:rsidR="00041A89" w:rsidRPr="00041A89" w:rsidRDefault="00041A89" w:rsidP="00041A89">
            <w:pPr>
              <w:pStyle w:val="StandardWeb"/>
              <w:spacing w:before="0" w:beforeAutospacing="0" w:after="0" w:afterAutospacing="0"/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</w:pPr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Not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concerning</w:t>
            </w:r>
            <w:proofErr w:type="spellEnd"/>
            <w:r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*</w:t>
            </w:r>
          </w:p>
        </w:tc>
      </w:tr>
      <w:tr w:rsidR="00041A89" w:rsidRPr="00041A89" w14:paraId="4BF22691" w14:textId="77777777" w:rsidTr="00564F6D">
        <w:tc>
          <w:tcPr>
            <w:tcW w:w="3244" w:type="dxa"/>
          </w:tcPr>
          <w:p w14:paraId="6579B2E6" w14:textId="200AE5BD" w:rsidR="00041A89" w:rsidRPr="00041A89" w:rsidRDefault="00041A89" w:rsidP="00041A89">
            <w:pPr>
              <w:pStyle w:val="StandardWeb"/>
              <w:spacing w:before="0" w:beforeAutospacing="0" w:after="0" w:afterAutospacing="0"/>
              <w:jc w:val="right"/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</w:pPr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Something I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feel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helpless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about</w:t>
            </w:r>
            <w:proofErr w:type="spellEnd"/>
          </w:p>
        </w:tc>
        <w:tc>
          <w:tcPr>
            <w:tcW w:w="1560" w:type="dxa"/>
          </w:tcPr>
          <w:p w14:paraId="08D0FDDF" w14:textId="06D968AF" w:rsidR="00041A89" w:rsidRPr="00041A89" w:rsidRDefault="00041A89" w:rsidP="00041A89">
            <w:pPr>
              <w:pStyle w:val="StandardWeb"/>
              <w:spacing w:before="0" w:beforeAutospacing="0" w:after="0" w:afterAutospacing="0"/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</w:pPr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O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O</w:t>
            </w:r>
            <w:proofErr w:type="spellEnd"/>
          </w:p>
        </w:tc>
        <w:tc>
          <w:tcPr>
            <w:tcW w:w="3536" w:type="dxa"/>
          </w:tcPr>
          <w:p w14:paraId="54A7FF18" w14:textId="58EB6F53" w:rsidR="00041A89" w:rsidRPr="00041A89" w:rsidRDefault="00041A89" w:rsidP="00041A89">
            <w:pPr>
              <w:pStyle w:val="StandardWeb"/>
              <w:spacing w:before="0" w:beforeAutospacing="0" w:after="0" w:afterAutospacing="0"/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</w:pPr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Something I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can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actively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do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something</w:t>
            </w:r>
            <w:proofErr w:type="spellEnd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 xml:space="preserve"> </w:t>
            </w:r>
            <w:proofErr w:type="spellStart"/>
            <w:r w:rsidRPr="00041A89"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about</w:t>
            </w:r>
            <w:proofErr w:type="spellEnd"/>
            <w:r>
              <w:rPr>
                <w:rFonts w:asciiTheme="minorHAnsi" w:eastAsiaTheme="minorHAnsi" w:hAnsiTheme="minorHAnsi" w:cstheme="minorBidi"/>
                <w:sz w:val="21"/>
                <w:szCs w:val="21"/>
                <w:lang w:eastAsia="en-US"/>
              </w:rPr>
              <w:t>*</w:t>
            </w:r>
          </w:p>
        </w:tc>
      </w:tr>
    </w:tbl>
    <w:p w14:paraId="166B5221" w14:textId="2CD98D4C" w:rsidR="00041A89" w:rsidRDefault="00041A89" w:rsidP="00041A89">
      <w:pPr>
        <w:pStyle w:val="StandardWeb"/>
        <w:shd w:val="clear" w:color="auto" w:fill="FFFFFF"/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14:paraId="310E716E" w14:textId="77CD5461" w:rsidR="00041A89" w:rsidRPr="008E53B5" w:rsidRDefault="001E4D9D" w:rsidP="001E4D9D">
      <w:pPr>
        <w:pStyle w:val="StandardWeb"/>
        <w:shd w:val="clear" w:color="auto" w:fill="FFFFFF"/>
        <w:spacing w:before="0" w:beforeAutospacing="0" w:after="0" w:afterAutospacing="0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1E4D9D">
        <w:rPr>
          <w:rFonts w:asciiTheme="minorHAnsi" w:eastAsiaTheme="minorHAnsi" w:hAnsiTheme="minorHAnsi" w:cstheme="minorBidi"/>
          <w:sz w:val="22"/>
          <w:szCs w:val="22"/>
          <w:lang w:eastAsia="en-US"/>
        </w:rPr>
        <w:t>*</w:t>
      </w:r>
      <w:r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 w:rsidR="00F12735">
        <w:rPr>
          <w:rFonts w:asciiTheme="minorHAnsi" w:eastAsiaTheme="minorHAnsi" w:hAnsiTheme="minorHAnsi" w:cstheme="minorBidi"/>
          <w:sz w:val="22"/>
          <w:szCs w:val="22"/>
          <w:lang w:eastAsia="en-US"/>
        </w:rPr>
        <w:t>r</w:t>
      </w:r>
      <w:bookmarkStart w:id="0" w:name="_GoBack"/>
      <w:bookmarkEnd w:id="0"/>
      <w:r>
        <w:rPr>
          <w:rFonts w:asciiTheme="minorHAnsi" w:eastAsiaTheme="minorHAnsi" w:hAnsiTheme="minorHAnsi" w:cstheme="minorBidi"/>
          <w:sz w:val="22"/>
          <w:szCs w:val="22"/>
          <w:lang w:eastAsia="en-US"/>
        </w:rPr>
        <w:t>ecoded</w:t>
      </w:r>
      <w:proofErr w:type="spellEnd"/>
      <w:r>
        <w:rPr>
          <w:rFonts w:asciiTheme="minorHAnsi" w:eastAsiaTheme="minorHAnsi" w:hAnsiTheme="minorHAnsi" w:cstheme="minorBidi"/>
          <w:sz w:val="22"/>
          <w:szCs w:val="22"/>
          <w:lang w:eastAsia="en-US"/>
        </w:rPr>
        <w:t xml:space="preserve"> </w:t>
      </w:r>
      <w:proofErr w:type="spellStart"/>
      <w:r>
        <w:rPr>
          <w:rFonts w:asciiTheme="minorHAnsi" w:eastAsiaTheme="minorHAnsi" w:hAnsiTheme="minorHAnsi" w:cstheme="minorBidi"/>
          <w:sz w:val="22"/>
          <w:szCs w:val="22"/>
          <w:lang w:eastAsia="en-US"/>
        </w:rPr>
        <w:t>items</w:t>
      </w:r>
      <w:proofErr w:type="spellEnd"/>
    </w:p>
    <w:p w14:paraId="210D0103" w14:textId="77777777" w:rsidR="00041A89" w:rsidRPr="00041A89" w:rsidRDefault="00041A89" w:rsidP="00041A89"/>
    <w:sectPr w:rsidR="00041A89" w:rsidRPr="00041A89" w:rsidSect="00F720F1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6D2D9F"/>
    <w:multiLevelType w:val="hybridMultilevel"/>
    <w:tmpl w:val="BFC43D5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CF1857"/>
    <w:multiLevelType w:val="hybridMultilevel"/>
    <w:tmpl w:val="6380AC22"/>
    <w:lvl w:ilvl="0" w:tplc="0090D96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5E4906"/>
    <w:multiLevelType w:val="hybridMultilevel"/>
    <w:tmpl w:val="60CCD4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C802C2"/>
    <w:multiLevelType w:val="hybridMultilevel"/>
    <w:tmpl w:val="59DCA5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F75708"/>
    <w:multiLevelType w:val="hybridMultilevel"/>
    <w:tmpl w:val="447240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250B07"/>
    <w:multiLevelType w:val="hybridMultilevel"/>
    <w:tmpl w:val="788AA4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CE4D62"/>
    <w:multiLevelType w:val="hybridMultilevel"/>
    <w:tmpl w:val="E7CE5E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D71A84"/>
    <w:multiLevelType w:val="hybridMultilevel"/>
    <w:tmpl w:val="97A40C8C"/>
    <w:lvl w:ilvl="0" w:tplc="A2E8397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5408D7"/>
    <w:multiLevelType w:val="hybridMultilevel"/>
    <w:tmpl w:val="C03C2F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6"/>
  </w:num>
  <w:num w:numId="5">
    <w:abstractNumId w:val="7"/>
  </w:num>
  <w:num w:numId="6">
    <w:abstractNumId w:val="0"/>
  </w:num>
  <w:num w:numId="7">
    <w:abstractNumId w:val="4"/>
  </w:num>
  <w:num w:numId="8">
    <w:abstractNumId w:val="8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F1939"/>
    <w:rsid w:val="00016A23"/>
    <w:rsid w:val="00016BE0"/>
    <w:rsid w:val="0002783A"/>
    <w:rsid w:val="00041A89"/>
    <w:rsid w:val="0005246B"/>
    <w:rsid w:val="0006017C"/>
    <w:rsid w:val="0007016A"/>
    <w:rsid w:val="00071F60"/>
    <w:rsid w:val="000739CD"/>
    <w:rsid w:val="000B2FC9"/>
    <w:rsid w:val="000C3213"/>
    <w:rsid w:val="000C3940"/>
    <w:rsid w:val="000C3D91"/>
    <w:rsid w:val="000C64FF"/>
    <w:rsid w:val="000C7DAE"/>
    <w:rsid w:val="000D5596"/>
    <w:rsid w:val="000D70FA"/>
    <w:rsid w:val="000E2817"/>
    <w:rsid w:val="000F00EC"/>
    <w:rsid w:val="000F3FC4"/>
    <w:rsid w:val="000F601F"/>
    <w:rsid w:val="001151A3"/>
    <w:rsid w:val="00123A40"/>
    <w:rsid w:val="00125A5C"/>
    <w:rsid w:val="001425F3"/>
    <w:rsid w:val="001569AE"/>
    <w:rsid w:val="001576E3"/>
    <w:rsid w:val="0016534D"/>
    <w:rsid w:val="00165890"/>
    <w:rsid w:val="001741F1"/>
    <w:rsid w:val="001A6EE1"/>
    <w:rsid w:val="001D5C8B"/>
    <w:rsid w:val="001D7C51"/>
    <w:rsid w:val="001E4D9D"/>
    <w:rsid w:val="001F2CCD"/>
    <w:rsid w:val="002002D9"/>
    <w:rsid w:val="002100FF"/>
    <w:rsid w:val="0021476E"/>
    <w:rsid w:val="00216557"/>
    <w:rsid w:val="00244005"/>
    <w:rsid w:val="00255E34"/>
    <w:rsid w:val="00270AD0"/>
    <w:rsid w:val="00274A24"/>
    <w:rsid w:val="00274B37"/>
    <w:rsid w:val="002908C1"/>
    <w:rsid w:val="002941BE"/>
    <w:rsid w:val="002A2F21"/>
    <w:rsid w:val="002B038E"/>
    <w:rsid w:val="002B1B55"/>
    <w:rsid w:val="002B4385"/>
    <w:rsid w:val="002C3D2A"/>
    <w:rsid w:val="002C7D3A"/>
    <w:rsid w:val="002E0F03"/>
    <w:rsid w:val="0033065E"/>
    <w:rsid w:val="00335906"/>
    <w:rsid w:val="003408D4"/>
    <w:rsid w:val="00355D23"/>
    <w:rsid w:val="00375ECF"/>
    <w:rsid w:val="003A18A5"/>
    <w:rsid w:val="003D09F7"/>
    <w:rsid w:val="003E0930"/>
    <w:rsid w:val="00423C1B"/>
    <w:rsid w:val="00430B0B"/>
    <w:rsid w:val="00436C56"/>
    <w:rsid w:val="00447FA5"/>
    <w:rsid w:val="00455151"/>
    <w:rsid w:val="004700FF"/>
    <w:rsid w:val="00474795"/>
    <w:rsid w:val="00482069"/>
    <w:rsid w:val="004B59EE"/>
    <w:rsid w:val="004C1024"/>
    <w:rsid w:val="004C29DA"/>
    <w:rsid w:val="004C38C0"/>
    <w:rsid w:val="004C78D6"/>
    <w:rsid w:val="004D17DF"/>
    <w:rsid w:val="004D7D54"/>
    <w:rsid w:val="004E6C57"/>
    <w:rsid w:val="004F2DB1"/>
    <w:rsid w:val="004F6F13"/>
    <w:rsid w:val="005051C3"/>
    <w:rsid w:val="00544829"/>
    <w:rsid w:val="00555D51"/>
    <w:rsid w:val="00562478"/>
    <w:rsid w:val="00564F6D"/>
    <w:rsid w:val="00570EE6"/>
    <w:rsid w:val="00574E6D"/>
    <w:rsid w:val="0058382B"/>
    <w:rsid w:val="00583AD8"/>
    <w:rsid w:val="00585639"/>
    <w:rsid w:val="00590EF9"/>
    <w:rsid w:val="005C0F3C"/>
    <w:rsid w:val="005D70B9"/>
    <w:rsid w:val="005E1134"/>
    <w:rsid w:val="005E3455"/>
    <w:rsid w:val="005F7586"/>
    <w:rsid w:val="005F78C9"/>
    <w:rsid w:val="006328A6"/>
    <w:rsid w:val="0064759C"/>
    <w:rsid w:val="00653537"/>
    <w:rsid w:val="0066082B"/>
    <w:rsid w:val="00661DDB"/>
    <w:rsid w:val="006644B2"/>
    <w:rsid w:val="00671BF6"/>
    <w:rsid w:val="00672A75"/>
    <w:rsid w:val="00684F59"/>
    <w:rsid w:val="006B0001"/>
    <w:rsid w:val="006B08CB"/>
    <w:rsid w:val="006E6A4C"/>
    <w:rsid w:val="006F159B"/>
    <w:rsid w:val="00700ADF"/>
    <w:rsid w:val="00716394"/>
    <w:rsid w:val="00742C56"/>
    <w:rsid w:val="0074646B"/>
    <w:rsid w:val="00746E3D"/>
    <w:rsid w:val="00751DBD"/>
    <w:rsid w:val="00757ADD"/>
    <w:rsid w:val="00762660"/>
    <w:rsid w:val="00770315"/>
    <w:rsid w:val="007718DE"/>
    <w:rsid w:val="007763DB"/>
    <w:rsid w:val="00782196"/>
    <w:rsid w:val="00782D5E"/>
    <w:rsid w:val="00784327"/>
    <w:rsid w:val="007A0E5F"/>
    <w:rsid w:val="007A143A"/>
    <w:rsid w:val="007A2643"/>
    <w:rsid w:val="007D1E24"/>
    <w:rsid w:val="007F3F87"/>
    <w:rsid w:val="00826547"/>
    <w:rsid w:val="00826FAC"/>
    <w:rsid w:val="00836AE3"/>
    <w:rsid w:val="008466B2"/>
    <w:rsid w:val="0084726D"/>
    <w:rsid w:val="008629EA"/>
    <w:rsid w:val="008821A4"/>
    <w:rsid w:val="008A064B"/>
    <w:rsid w:val="008A34A6"/>
    <w:rsid w:val="008C74A8"/>
    <w:rsid w:val="008D74BA"/>
    <w:rsid w:val="008D7C39"/>
    <w:rsid w:val="008E1609"/>
    <w:rsid w:val="00911541"/>
    <w:rsid w:val="00915D36"/>
    <w:rsid w:val="009161BD"/>
    <w:rsid w:val="00931F00"/>
    <w:rsid w:val="00940C64"/>
    <w:rsid w:val="0094514A"/>
    <w:rsid w:val="009469C5"/>
    <w:rsid w:val="009579BC"/>
    <w:rsid w:val="009702D3"/>
    <w:rsid w:val="009752B0"/>
    <w:rsid w:val="00992A95"/>
    <w:rsid w:val="009948C4"/>
    <w:rsid w:val="009A44C1"/>
    <w:rsid w:val="009C0E72"/>
    <w:rsid w:val="00A009BE"/>
    <w:rsid w:val="00A06689"/>
    <w:rsid w:val="00A4355C"/>
    <w:rsid w:val="00A43ABF"/>
    <w:rsid w:val="00A50833"/>
    <w:rsid w:val="00A66A69"/>
    <w:rsid w:val="00A72987"/>
    <w:rsid w:val="00A93CF3"/>
    <w:rsid w:val="00AA422F"/>
    <w:rsid w:val="00AA45EE"/>
    <w:rsid w:val="00AB4682"/>
    <w:rsid w:val="00AE038D"/>
    <w:rsid w:val="00B12178"/>
    <w:rsid w:val="00B31880"/>
    <w:rsid w:val="00BD3F87"/>
    <w:rsid w:val="00BF15A8"/>
    <w:rsid w:val="00BF1939"/>
    <w:rsid w:val="00C141BD"/>
    <w:rsid w:val="00C173B8"/>
    <w:rsid w:val="00C3132E"/>
    <w:rsid w:val="00C339EA"/>
    <w:rsid w:val="00C43C09"/>
    <w:rsid w:val="00C43E26"/>
    <w:rsid w:val="00C522F5"/>
    <w:rsid w:val="00C62AB3"/>
    <w:rsid w:val="00C64154"/>
    <w:rsid w:val="00C874FD"/>
    <w:rsid w:val="00C95D23"/>
    <w:rsid w:val="00CC0A48"/>
    <w:rsid w:val="00CC51ED"/>
    <w:rsid w:val="00CF6236"/>
    <w:rsid w:val="00D06F60"/>
    <w:rsid w:val="00D200AA"/>
    <w:rsid w:val="00D36286"/>
    <w:rsid w:val="00D36A78"/>
    <w:rsid w:val="00D416F3"/>
    <w:rsid w:val="00D65097"/>
    <w:rsid w:val="00D87941"/>
    <w:rsid w:val="00D93D43"/>
    <w:rsid w:val="00DA1B50"/>
    <w:rsid w:val="00DB5FEA"/>
    <w:rsid w:val="00E01A12"/>
    <w:rsid w:val="00E23CC0"/>
    <w:rsid w:val="00E377FB"/>
    <w:rsid w:val="00E41B63"/>
    <w:rsid w:val="00E41C10"/>
    <w:rsid w:val="00E50414"/>
    <w:rsid w:val="00E62A01"/>
    <w:rsid w:val="00E648DF"/>
    <w:rsid w:val="00E64F6F"/>
    <w:rsid w:val="00E65052"/>
    <w:rsid w:val="00E77C6F"/>
    <w:rsid w:val="00E84EB9"/>
    <w:rsid w:val="00E86B46"/>
    <w:rsid w:val="00E91E7B"/>
    <w:rsid w:val="00E9466C"/>
    <w:rsid w:val="00EA428A"/>
    <w:rsid w:val="00ED5EFE"/>
    <w:rsid w:val="00EE73F1"/>
    <w:rsid w:val="00F10DE5"/>
    <w:rsid w:val="00F12735"/>
    <w:rsid w:val="00F427A4"/>
    <w:rsid w:val="00F5650E"/>
    <w:rsid w:val="00F65007"/>
    <w:rsid w:val="00F720F1"/>
    <w:rsid w:val="00F935D0"/>
    <w:rsid w:val="00FA260D"/>
    <w:rsid w:val="00FA7ACB"/>
    <w:rsid w:val="00FB5809"/>
    <w:rsid w:val="00FD40D5"/>
    <w:rsid w:val="00FE268A"/>
    <w:rsid w:val="00FE55A5"/>
    <w:rsid w:val="00FE598B"/>
    <w:rsid w:val="00FE68BB"/>
    <w:rsid w:val="00FF4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8CFDCB"/>
  <w15:chartTrackingRefBased/>
  <w15:docId w15:val="{3218EC20-4E3D-4608-B4BB-49CCA172D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2FC9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466B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466B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0B2FC9"/>
    <w:pPr>
      <w:spacing w:after="160" w:line="259" w:lineRule="auto"/>
      <w:ind w:left="720"/>
      <w:contextualSpacing/>
    </w:pPr>
    <w:rPr>
      <w:sz w:val="22"/>
      <w:szCs w:val="22"/>
      <w:lang w:val="en-GB"/>
    </w:rPr>
  </w:style>
  <w:style w:type="paragraph" w:styleId="StandardWeb">
    <w:name w:val="Normal (Web)"/>
    <w:basedOn w:val="Standard"/>
    <w:link w:val="StandardWebZchn"/>
    <w:uiPriority w:val="99"/>
    <w:unhideWhenUsed/>
    <w:rsid w:val="000B2FC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styleId="Fett">
    <w:name w:val="Strong"/>
    <w:basedOn w:val="Absatz-Standardschriftart"/>
    <w:uiPriority w:val="22"/>
    <w:qFormat/>
    <w:rsid w:val="000B2FC9"/>
    <w:rPr>
      <w:b/>
      <w:bCs/>
    </w:rPr>
  </w:style>
  <w:style w:type="character" w:customStyle="1" w:styleId="ListenabsatzZchn">
    <w:name w:val="Listenabsatz Zchn"/>
    <w:basedOn w:val="Absatz-Standardschriftart"/>
    <w:link w:val="Listenabsatz"/>
    <w:uiPriority w:val="34"/>
    <w:locked/>
    <w:rsid w:val="000B2FC9"/>
    <w:rPr>
      <w:rFonts w:eastAsiaTheme="minorHAnsi"/>
      <w:lang w:val="en-GB" w:eastAsia="en-US"/>
    </w:rPr>
  </w:style>
  <w:style w:type="character" w:customStyle="1" w:styleId="StandardWebZchn">
    <w:name w:val="Standard (Web) Zchn"/>
    <w:basedOn w:val="Absatz-Standardschriftart"/>
    <w:link w:val="StandardWeb"/>
    <w:uiPriority w:val="99"/>
    <w:rsid w:val="000B2FC9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466B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466B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41B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41B6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41B63"/>
    <w:rPr>
      <w:rFonts w:eastAsiaTheme="minorHAnsi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41B6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41B63"/>
    <w:rPr>
      <w:rFonts w:eastAsiaTheme="minorHAnsi"/>
      <w:b/>
      <w:bCs/>
      <w:sz w:val="20"/>
      <w:szCs w:val="20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1B6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1B63"/>
    <w:rPr>
      <w:rFonts w:ascii="Segoe UI" w:eastAsiaTheme="minorHAnsi" w:hAnsi="Segoe UI" w:cs="Segoe UI"/>
      <w:sz w:val="18"/>
      <w:szCs w:val="18"/>
      <w:lang w:eastAsia="en-US"/>
    </w:rPr>
  </w:style>
  <w:style w:type="table" w:styleId="Tabellenraster">
    <w:name w:val="Table Grid"/>
    <w:basedOn w:val="NormaleTabelle"/>
    <w:uiPriority w:val="39"/>
    <w:rsid w:val="00E41B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E5041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A50833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berschrift2Zchn"/>
    <w:link w:val="EndNoteBibliographyTitle"/>
    <w:rsid w:val="00A50833"/>
    <w:rPr>
      <w:rFonts w:ascii="Calibri" w:eastAsiaTheme="minorHAnsi" w:hAnsi="Calibri" w:cs="Calibri"/>
      <w:noProof/>
      <w:color w:val="2E74B5" w:themeColor="accent1" w:themeShade="BF"/>
      <w:sz w:val="24"/>
      <w:szCs w:val="24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A50833"/>
    <w:pPr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berschrift2Zchn"/>
    <w:link w:val="EndNoteBibliography"/>
    <w:rsid w:val="00A50833"/>
    <w:rPr>
      <w:rFonts w:ascii="Calibri" w:eastAsiaTheme="minorHAnsi" w:hAnsi="Calibri" w:cs="Calibri"/>
      <w:noProof/>
      <w:color w:val="2E74B5" w:themeColor="accent1" w:themeShade="BF"/>
      <w:sz w:val="24"/>
      <w:szCs w:val="24"/>
      <w:lang w:val="en-US" w:eastAsia="en-US"/>
    </w:rPr>
  </w:style>
  <w:style w:type="paragraph" w:styleId="berarbeitung">
    <w:name w:val="Revision"/>
    <w:hidden/>
    <w:uiPriority w:val="99"/>
    <w:semiHidden/>
    <w:rsid w:val="002B1B55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C3940"/>
    <w:rPr>
      <w:color w:val="605E5C"/>
      <w:shd w:val="clear" w:color="auto" w:fill="E1DFDD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0C3213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semiHidden/>
    <w:unhideWhenUsed/>
    <w:rsid w:val="00274B3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274B37"/>
    <w:rPr>
      <w:rFonts w:eastAsiaTheme="minorHAnsi"/>
      <w:sz w:val="24"/>
      <w:szCs w:val="24"/>
      <w:lang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2E0F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739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61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8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03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743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2688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4304180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2716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0441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00123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0595576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26845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83727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949981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264209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861144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976183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874429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3555455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005963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324914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095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0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68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067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151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188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6915550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1250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2614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601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2327119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65120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01278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83405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308532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02298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94232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232161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981138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973258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63095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54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62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50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96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420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9820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3575463">
                              <w:marLeft w:val="270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259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4952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29856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5226516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89757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09714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29509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63481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022153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028528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845225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163677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5240468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35039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934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6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8F899E-9B18-4BCB-92E2-31735C2536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90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ek, Andre</dc:creator>
  <cp:keywords/>
  <dc:description/>
  <cp:lastModifiedBy>Hajek, Andre</cp:lastModifiedBy>
  <cp:revision>23</cp:revision>
  <cp:lastPrinted>2020-09-03T09:38:00Z</cp:lastPrinted>
  <dcterms:created xsi:type="dcterms:W3CDTF">2020-10-20T03:48:00Z</dcterms:created>
  <dcterms:modified xsi:type="dcterms:W3CDTF">2021-09-15T13:56:00Z</dcterms:modified>
</cp:coreProperties>
</file>